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0BE" w:rsidRPr="004E3EE9" w:rsidRDefault="00AC30BE" w:rsidP="00AC30BE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3 </w:t>
      </w:r>
      <w:r>
        <w:rPr>
          <w:rFonts w:ascii="Times New Roman" w:hAnsi="Times New Roman" w:cs="Times New Roman"/>
          <w:b/>
          <w:lang w:val="en-US"/>
        </w:rPr>
        <w:t>Table</w:t>
      </w:r>
      <w:r w:rsidRPr="004E3EE9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Pr="008216B6">
        <w:rPr>
          <w:rFonts w:ascii="Times New Roman" w:hAnsi="Times New Roman" w:cs="Times New Roman"/>
          <w:lang w:val="en-US"/>
        </w:rPr>
        <w:t>Univariable</w:t>
      </w:r>
      <w:proofErr w:type="spellEnd"/>
      <w:r w:rsidRPr="008216B6">
        <w:rPr>
          <w:rFonts w:ascii="Times New Roman" w:hAnsi="Times New Roman" w:cs="Times New Roman"/>
          <w:lang w:val="en-US"/>
        </w:rPr>
        <w:t xml:space="preserve"> predictors of all-cause death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5 – 1.07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6 – 1.17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C30BE" w:rsidRPr="004E3EE9" w:rsidTr="00AA50E1">
        <w:tc>
          <w:tcPr>
            <w:tcW w:w="4820" w:type="dxa"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2410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36 – 2.01</w:t>
            </w:r>
          </w:p>
        </w:tc>
        <w:tc>
          <w:tcPr>
            <w:tcW w:w="991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68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99 – 3.61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64 – 1.39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.74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.40 – 8.42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58 – 4.31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.90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55 – 13.73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04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88 – 5.67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5 – 1.60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C30BE" w:rsidRPr="004E3EE9" w:rsidTr="00AA50E1">
        <w:tc>
          <w:tcPr>
            <w:tcW w:w="4820" w:type="dxa"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2410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2 – 1.06</w:t>
            </w:r>
          </w:p>
        </w:tc>
        <w:tc>
          <w:tcPr>
            <w:tcW w:w="991" w:type="dxa"/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.18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95 – 6.79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5.09</w:t>
            </w:r>
          </w:p>
        </w:tc>
        <w:tc>
          <w:tcPr>
            <w:tcW w:w="2410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53 – 7.34</w:t>
            </w:r>
          </w:p>
        </w:tc>
        <w:tc>
          <w:tcPr>
            <w:tcW w:w="991" w:type="dxa"/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tcBorders>
              <w:bottom w:val="nil"/>
            </w:tcBorders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1.12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.75 – 18.34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.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58 – 17.9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C30BE" w:rsidRPr="004E3EE9" w:rsidTr="00AA50E1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C30BE" w:rsidRPr="004E3EE9" w:rsidTr="00AA50E1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7 – 0.4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AC30BE" w:rsidRPr="004E3EE9" w:rsidTr="00AA50E1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1 – 1.6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AC30BE" w:rsidRPr="004E3EE9" w:rsidTr="00AA50E1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AC30BE" w:rsidRPr="004E3EE9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0 – 1.59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C30BE" w:rsidRPr="004E3EE9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AC30BE" w:rsidRPr="004E3EE9" w:rsidTr="00AA50E1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AC30BE" w:rsidRPr="00CF1F9C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>Hospital 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AC30BE" w:rsidRPr="00CF1F9C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C30BE" w:rsidRPr="00CF1F9C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AC30BE" w:rsidRPr="00CF1F9C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30BE" w:rsidRPr="004E3EE9" w:rsidTr="00AA50E1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AC30BE" w:rsidRPr="00CF1F9C" w:rsidRDefault="00AC30BE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AC30BE" w:rsidRPr="00CF1F9C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C30BE" w:rsidRPr="00CF1F9C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 – 0.6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AC30BE" w:rsidRPr="00CF1F9C" w:rsidRDefault="00AC30BE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AC30BE" w:rsidRPr="004E3EE9" w:rsidRDefault="00AC30BE" w:rsidP="00AC30B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C30BE" w:rsidRPr="004E3EE9" w:rsidRDefault="00AC30BE" w:rsidP="00AC30BE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AC30BE" w:rsidRPr="004E3EE9" w:rsidRDefault="00AC30BE" w:rsidP="00AC30BE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C35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A50E1"/>
    <w:rsid w:val="00AC30BE"/>
    <w:rsid w:val="00AE4117"/>
    <w:rsid w:val="00AF25C3"/>
    <w:rsid w:val="00B55D81"/>
    <w:rsid w:val="00B8231E"/>
    <w:rsid w:val="00BA5AF0"/>
    <w:rsid w:val="00C0380C"/>
    <w:rsid w:val="00C96C35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0B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0B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12-02T10:47:00Z</dcterms:created>
  <dcterms:modified xsi:type="dcterms:W3CDTF">2021-12-02T10:47:00Z</dcterms:modified>
</cp:coreProperties>
</file>